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5BC0D" w14:textId="77777777" w:rsidR="00DA56CA" w:rsidRDefault="00DA56CA" w:rsidP="00DA56CA">
      <w:r w:rsidRPr="002B4364">
        <w:rPr>
          <w:noProof/>
        </w:rPr>
        <w:t>Table S5</w:t>
      </w:r>
      <w:r>
        <w:rPr>
          <w:noProof/>
        </w:rPr>
        <w:t>.</w:t>
      </w:r>
      <w:r w:rsidRPr="000D2DEF">
        <w:rPr>
          <w:noProof/>
        </w:rPr>
        <w:t xml:space="preserve"> </w:t>
      </w:r>
      <w:r w:rsidRPr="000D2DEF">
        <w:t xml:space="preserve">Growth kinetics, µmax and doubling time (DT) of select heterofermentative, </w:t>
      </w:r>
      <w:proofErr w:type="spellStart"/>
      <w:r w:rsidRPr="000D2DEF">
        <w:t>homofermentive</w:t>
      </w:r>
      <w:proofErr w:type="spellEnd"/>
      <w:r w:rsidRPr="000D2DEF">
        <w:t xml:space="preserve">, and facultative heterofermentative </w:t>
      </w:r>
      <w:r w:rsidRPr="000D2DEF">
        <w:rPr>
          <w:i/>
          <w:iCs/>
        </w:rPr>
        <w:t xml:space="preserve">Lactobacillus </w:t>
      </w:r>
      <w:r w:rsidRPr="000D2DEF">
        <w:t>species when grown in MRS with Tween 80 and vehicle control DMSO (MRS-T-DMSO), MR</w:t>
      </w:r>
      <w:r>
        <w:t>S</w:t>
      </w:r>
      <w:r w:rsidRPr="000D2DEF">
        <w:t xml:space="preserve"> without Tween 80 (MRS-NT)</w:t>
      </w:r>
      <w:r>
        <w:t>,</w:t>
      </w:r>
      <w:r w:rsidRPr="000D2DEF">
        <w:t xml:space="preserve"> MRS</w:t>
      </w:r>
      <w:r>
        <w:t>-NT</w:t>
      </w:r>
      <w:r w:rsidRPr="000D2DEF">
        <w:t xml:space="preserve"> supplemented with 0.1% oleic acid (MRS-O), MRS</w:t>
      </w:r>
      <w:r>
        <w:t>-NT</w:t>
      </w:r>
      <w:r w:rsidRPr="000D2DEF">
        <w:t xml:space="preserve"> supplemented with 0.1% erucic acid (MRS-E), MRS with Tween 80 (MRS-T)</w:t>
      </w:r>
      <w:r>
        <w:t>.</w:t>
      </w:r>
      <w:r w:rsidRPr="000D2DEF">
        <w:t xml:space="preserve"> </w:t>
      </w:r>
      <w:proofErr w:type="spellStart"/>
      <w:proofErr w:type="gramStart"/>
      <w:r w:rsidRPr="000D2DEF">
        <w:rPr>
          <w:vertAlign w:val="superscript"/>
        </w:rPr>
        <w:t>a,b</w:t>
      </w:r>
      <w:proofErr w:type="gramEnd"/>
      <w:r w:rsidRPr="000D2DEF">
        <w:rPr>
          <w:vertAlign w:val="superscript"/>
        </w:rPr>
        <w:t>,c,d,e</w:t>
      </w:r>
      <w:r w:rsidRPr="000D2DEF">
        <w:t>p</w:t>
      </w:r>
      <w:proofErr w:type="spellEnd"/>
      <w:r w:rsidRPr="000D2DEF">
        <w:t>&gt;0.05, NG = No Growth detected</w:t>
      </w:r>
    </w:p>
    <w:p w14:paraId="485C2B98" w14:textId="77777777" w:rsidR="00DA56CA" w:rsidRDefault="00DA56CA" w:rsidP="00DA56CA"/>
    <w:p w14:paraId="13013D23" w14:textId="77777777" w:rsidR="00DA56CA" w:rsidRDefault="00DA56CA" w:rsidP="00DA56CA"/>
    <w:tbl>
      <w:tblPr>
        <w:tblW w:w="13395" w:type="dxa"/>
        <w:tblLook w:val="04A0" w:firstRow="1" w:lastRow="0" w:firstColumn="1" w:lastColumn="0" w:noHBand="0" w:noVBand="1"/>
      </w:tblPr>
      <w:tblGrid>
        <w:gridCol w:w="2703"/>
        <w:gridCol w:w="1046"/>
        <w:gridCol w:w="1102"/>
        <w:gridCol w:w="1110"/>
        <w:gridCol w:w="1046"/>
        <w:gridCol w:w="1042"/>
        <w:gridCol w:w="1239"/>
        <w:gridCol w:w="1239"/>
        <w:gridCol w:w="1177"/>
        <w:gridCol w:w="1177"/>
        <w:gridCol w:w="1177"/>
      </w:tblGrid>
      <w:tr w:rsidR="00DA56CA" w14:paraId="13FED4A2" w14:textId="77777777" w:rsidTr="008B36C7">
        <w:trPr>
          <w:trHeight w:val="295"/>
        </w:trPr>
        <w:tc>
          <w:tcPr>
            <w:tcW w:w="2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362A" w14:textId="77777777" w:rsidR="00DA56CA" w:rsidRPr="001B66CB" w:rsidRDefault="00DA56CA" w:rsidP="008B36C7">
            <w:pPr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C9EA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</w:rPr>
            </w:pPr>
            <w:r w:rsidRPr="001B66CB">
              <w:rPr>
                <w:b/>
                <w:bCs/>
                <w:color w:val="000000"/>
              </w:rPr>
              <w:t>µmax</w:t>
            </w:r>
          </w:p>
        </w:tc>
        <w:tc>
          <w:tcPr>
            <w:tcW w:w="534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FBFD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</w:rPr>
            </w:pPr>
            <w:r w:rsidRPr="001B66CB">
              <w:rPr>
                <w:b/>
                <w:bCs/>
                <w:color w:val="000000"/>
              </w:rPr>
              <w:t>DT</w:t>
            </w:r>
          </w:p>
        </w:tc>
      </w:tr>
      <w:tr w:rsidR="00DA56CA" w14:paraId="27D52089" w14:textId="77777777" w:rsidTr="008B36C7">
        <w:trPr>
          <w:trHeight w:val="286"/>
        </w:trPr>
        <w:tc>
          <w:tcPr>
            <w:tcW w:w="2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F569" w14:textId="77777777" w:rsidR="00DA56CA" w:rsidRPr="001B66CB" w:rsidRDefault="00DA56CA" w:rsidP="008B36C7">
            <w:pPr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D93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NT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07D6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D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8B43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T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01C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O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D2AF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E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C79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NT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4330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D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4B33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T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B74C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O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BB4B" w14:textId="77777777" w:rsidR="00DA56CA" w:rsidRPr="001B66CB" w:rsidRDefault="00DA56CA" w:rsidP="008B36C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66CB">
              <w:rPr>
                <w:b/>
                <w:bCs/>
                <w:color w:val="000000"/>
                <w:sz w:val="22"/>
                <w:szCs w:val="22"/>
              </w:rPr>
              <w:t>MRS-E</w:t>
            </w:r>
          </w:p>
        </w:tc>
      </w:tr>
      <w:tr w:rsidR="00DA56CA" w14:paraId="1FB2A3AC" w14:textId="77777777" w:rsidTr="008B36C7">
        <w:trPr>
          <w:trHeight w:val="906"/>
        </w:trPr>
        <w:tc>
          <w:tcPr>
            <w:tcW w:w="2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DFE03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66CB">
              <w:rPr>
                <w:color w:val="000000"/>
                <w:sz w:val="22"/>
                <w:szCs w:val="22"/>
              </w:rPr>
              <w:t>N6.2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16958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74219C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0.19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3A19EA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0.24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1015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0.17 ± 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D76EC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0.09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E7E910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506E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1±0.08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46513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  <w:vertAlign w:val="superscript"/>
              </w:rPr>
            </w:pPr>
            <w:r w:rsidRPr="001B66CB">
              <w:rPr>
                <w:color w:val="000000"/>
                <w:sz w:val="22"/>
                <w:szCs w:val="22"/>
              </w:rPr>
              <w:t>1.34±0.05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76707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85±0.06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85787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52±0.16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A56CA" w14:paraId="3F248219" w14:textId="77777777" w:rsidTr="008B36C7">
        <w:trPr>
          <w:trHeight w:val="906"/>
        </w:trPr>
        <w:tc>
          <w:tcPr>
            <w:tcW w:w="2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DB7DB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66CB">
              <w:rPr>
                <w:color w:val="000000"/>
                <w:sz w:val="22"/>
                <w:szCs w:val="22"/>
              </w:rPr>
              <w:t>ATCC 3320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3132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229F8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0B30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4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2277B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7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17C2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08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43E7A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DC083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5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F348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33±0.05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F488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77±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E5E4C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9±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DA56CA" w14:paraId="6985BB93" w14:textId="77777777" w:rsidTr="008B36C7">
        <w:trPr>
          <w:trHeight w:val="906"/>
        </w:trPr>
        <w:tc>
          <w:tcPr>
            <w:tcW w:w="2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FBDF0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amylovorus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66CB">
              <w:rPr>
                <w:color w:val="000000"/>
                <w:sz w:val="22"/>
                <w:szCs w:val="22"/>
              </w:rPr>
              <w:t>ATCC 33620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69D9E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992E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7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6C12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6 ± 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DB9D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EFC18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7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9E4C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AB21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86±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FB3C4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34±0.06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026A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7438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17±0.1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A56CA" w14:paraId="3CC1ED82" w14:textId="77777777" w:rsidTr="008B36C7">
        <w:trPr>
          <w:trHeight w:val="906"/>
        </w:trPr>
        <w:tc>
          <w:tcPr>
            <w:tcW w:w="2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9DF3A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Lig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. murinus </w:t>
            </w:r>
            <w:r w:rsidRPr="001B66CB">
              <w:rPr>
                <w:color w:val="000000"/>
                <w:sz w:val="22"/>
                <w:szCs w:val="22"/>
              </w:rPr>
              <w:t>35020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5925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B8DA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3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7655E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8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8851E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1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78BB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4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6DD31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07D1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71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C92FB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1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F9208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71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3217A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96±0.05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A56CA" w14:paraId="2FF58090" w14:textId="77777777" w:rsidTr="008B36C7">
        <w:trPr>
          <w:trHeight w:val="906"/>
        </w:trPr>
        <w:tc>
          <w:tcPr>
            <w:tcW w:w="27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C16286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im. fermentum </w:t>
            </w:r>
            <w:r w:rsidRPr="001B66CB">
              <w:rPr>
                <w:color w:val="000000"/>
                <w:sz w:val="22"/>
                <w:szCs w:val="22"/>
              </w:rPr>
              <w:t>14391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EDA7C3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42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49D20E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4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0C6AC8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4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6952B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6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660E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5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10BA37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91±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C4953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7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D328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83±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A82CE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64±0.04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F54C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38±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 w:rsidR="00DA56CA" w14:paraId="23F8993E" w14:textId="77777777" w:rsidTr="008B36C7">
        <w:trPr>
          <w:trHeight w:val="906"/>
        </w:trPr>
        <w:tc>
          <w:tcPr>
            <w:tcW w:w="2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1D559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im. </w:t>
            </w: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reuteri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66CB">
              <w:rPr>
                <w:color w:val="000000"/>
                <w:sz w:val="22"/>
                <w:szCs w:val="22"/>
              </w:rPr>
              <w:t>TD1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2AAA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96AC3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2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1873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31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C402A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0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64B2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9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EAE80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NG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9445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92±0.04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F56E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68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6D170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46±0.04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7D7B8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86±0.1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A56CA" w14:paraId="0C7F6CB3" w14:textId="77777777" w:rsidTr="008B36C7">
        <w:trPr>
          <w:trHeight w:val="906"/>
        </w:trPr>
        <w:tc>
          <w:tcPr>
            <w:tcW w:w="2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B9480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Lac. plantarum </w:t>
            </w:r>
            <w:r w:rsidRPr="001B66CB">
              <w:rPr>
                <w:color w:val="000000"/>
                <w:sz w:val="22"/>
                <w:szCs w:val="22"/>
              </w:rPr>
              <w:t>25302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CB61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2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23DA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7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55EA8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1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8D2514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21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4462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6 ± 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3665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16±0.08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9BEDE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9±0.1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C2B62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36±0.04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9152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78±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E89F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4±0.04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A56CA" w14:paraId="2023F188" w14:textId="77777777" w:rsidTr="008B36C7">
        <w:trPr>
          <w:trHeight w:val="906"/>
        </w:trPr>
        <w:tc>
          <w:tcPr>
            <w:tcW w:w="2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C9B3" w14:textId="77777777" w:rsidR="00DA56CA" w:rsidRPr="001B66CB" w:rsidRDefault="00DA56CA" w:rsidP="008B36C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Lcc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B66CB">
              <w:rPr>
                <w:i/>
                <w:iCs/>
                <w:color w:val="000000"/>
                <w:sz w:val="22"/>
                <w:szCs w:val="22"/>
              </w:rPr>
              <w:t>casei</w:t>
            </w:r>
            <w:proofErr w:type="spellEnd"/>
            <w:r w:rsidRPr="001B66CB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66CB">
              <w:rPr>
                <w:color w:val="000000"/>
                <w:sz w:val="22"/>
                <w:szCs w:val="22"/>
              </w:rPr>
              <w:t>ATCC 334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941F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1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36A9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4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E39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5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C470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13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D973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34 ± 0.01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E5AC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4±0.05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d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C99B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12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1C25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13±0.02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934D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0.91±0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E556" w14:textId="77777777" w:rsidR="00DA56CA" w:rsidRPr="001B66CB" w:rsidRDefault="00DA56CA" w:rsidP="008B36C7">
            <w:pPr>
              <w:jc w:val="right"/>
              <w:rPr>
                <w:color w:val="000000"/>
                <w:sz w:val="22"/>
                <w:szCs w:val="22"/>
              </w:rPr>
            </w:pPr>
            <w:r w:rsidRPr="001B66CB">
              <w:rPr>
                <w:color w:val="000000"/>
                <w:sz w:val="22"/>
                <w:szCs w:val="22"/>
              </w:rPr>
              <w:t>1.01±0.03</w:t>
            </w:r>
            <w:r w:rsidRPr="001B66C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</w:tbl>
    <w:p w14:paraId="1DF5A75B" w14:textId="77777777" w:rsidR="00DA56CA" w:rsidRPr="000D2DEF" w:rsidRDefault="00DA56CA" w:rsidP="00DA56CA">
      <w:pPr>
        <w:sectPr w:rsidR="00DA56CA" w:rsidRPr="000D2DEF" w:rsidSect="003D11F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8D90182" w14:textId="77777777" w:rsidR="005F4468" w:rsidRDefault="005F4468"/>
    <w:sectPr w:rsidR="005F4468" w:rsidSect="00DA5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CA"/>
    <w:rsid w:val="005F4468"/>
    <w:rsid w:val="00DA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91BB"/>
  <w15:chartTrackingRefBased/>
  <w15:docId w15:val="{24AB5963-F689-460C-83B7-1C8C71E8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6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Sharon Clare</dc:creator>
  <cp:keywords/>
  <dc:description/>
  <cp:lastModifiedBy>Thompson,Sharon Clare</cp:lastModifiedBy>
  <cp:revision>1</cp:revision>
  <dcterms:created xsi:type="dcterms:W3CDTF">2022-12-05T18:39:00Z</dcterms:created>
  <dcterms:modified xsi:type="dcterms:W3CDTF">2022-12-05T18:40:00Z</dcterms:modified>
</cp:coreProperties>
</file>